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08DF" w:rsidRPr="001908DF" w:rsidRDefault="001908DF" w:rsidP="001908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908DF" w:rsidRPr="001908DF" w:rsidRDefault="00B805AB" w:rsidP="008963F4">
      <w:pPr>
        <w:rPr>
          <w:rFonts w:ascii="Times New Roman" w:eastAsia="Times New Roman" w:hAnsi="Times New Roman" w:cs="Times New Roman"/>
          <w:b/>
          <w:sz w:val="36"/>
          <w:szCs w:val="36"/>
        </w:rPr>
      </w:pPr>
      <w:r>
        <w:rPr>
          <w:rFonts w:ascii="Times New Roman" w:eastAsia="Times New Roman" w:hAnsi="Times New Roman" w:cs="Times New Roman"/>
          <w:b/>
          <w:sz w:val="36"/>
          <w:szCs w:val="36"/>
        </w:rPr>
        <w:t xml:space="preserve">S2 Appendix </w:t>
      </w:r>
    </w:p>
    <w:p w:rsidR="001908DF" w:rsidRPr="001908DF" w:rsidRDefault="001908DF" w:rsidP="001908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908DF">
        <w:rPr>
          <w:rFonts w:ascii="Times New Roman" w:eastAsia="Times New Roman" w:hAnsi="Times New Roman" w:cs="Times New Roman"/>
          <w:sz w:val="24"/>
          <w:szCs w:val="24"/>
        </w:rPr>
        <w:t>We also tested the performance of the ensemble learning approach under a situation where the number of cases and controls is not equal. In particular, we considered several scenarios where the number of cases is much lower than the number of controls.</w:t>
      </w:r>
      <w:r w:rsidR="00A93DC8">
        <w:rPr>
          <w:rFonts w:ascii="Times New Roman" w:eastAsia="Times New Roman" w:hAnsi="Times New Roman" w:cs="Times New Roman"/>
          <w:sz w:val="24"/>
          <w:szCs w:val="24"/>
        </w:rPr>
        <w:t xml:space="preserve"> These results are shown in the table given below.</w:t>
      </w:r>
    </w:p>
    <w:tbl>
      <w:tblPr>
        <w:tblStyle w:val="TableGrid2"/>
        <w:tblW w:w="10013" w:type="dxa"/>
        <w:tblInd w:w="-5" w:type="dxa"/>
        <w:tblLook w:val="04A0" w:firstRow="1" w:lastRow="0" w:firstColumn="1" w:lastColumn="0" w:noHBand="0" w:noVBand="1"/>
      </w:tblPr>
      <w:tblGrid>
        <w:gridCol w:w="1237"/>
        <w:gridCol w:w="1216"/>
        <w:gridCol w:w="1260"/>
        <w:gridCol w:w="2610"/>
        <w:gridCol w:w="1350"/>
        <w:gridCol w:w="2340"/>
      </w:tblGrid>
      <w:tr w:rsidR="001908DF" w:rsidRPr="001908DF" w:rsidTr="00A93DC8">
        <w:tc>
          <w:tcPr>
            <w:tcW w:w="1237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Sample Size</w:t>
            </w:r>
          </w:p>
        </w:tc>
        <w:tc>
          <w:tcPr>
            <w:tcW w:w="1216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Number of cases</w:t>
            </w:r>
          </w:p>
        </w:tc>
        <w:tc>
          <w:tcPr>
            <w:tcW w:w="126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Number of SNPs</w:t>
            </w:r>
          </w:p>
        </w:tc>
        <w:tc>
          <w:tcPr>
            <w:tcW w:w="261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Minor Allele Frequency</w:t>
            </w:r>
          </w:p>
        </w:tc>
        <w:tc>
          <w:tcPr>
            <w:tcW w:w="135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Number of simulations</w:t>
            </w:r>
          </w:p>
        </w:tc>
        <w:tc>
          <w:tcPr>
            <w:tcW w:w="234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Type 1 Error</w:t>
            </w:r>
          </w:p>
        </w:tc>
      </w:tr>
      <w:tr w:rsidR="001908DF" w:rsidRPr="001908DF" w:rsidTr="00A93DC8">
        <w:tc>
          <w:tcPr>
            <w:tcW w:w="1237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1000</w:t>
            </w:r>
          </w:p>
        </w:tc>
        <w:tc>
          <w:tcPr>
            <w:tcW w:w="1216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50</w:t>
            </w:r>
          </w:p>
        </w:tc>
        <w:tc>
          <w:tcPr>
            <w:tcW w:w="126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1908DF" w:rsidRPr="001908DF">
              <w:rPr>
                <w:sz w:val="24"/>
                <w:szCs w:val="24"/>
              </w:rPr>
              <w:t>000</w:t>
            </w:r>
          </w:p>
        </w:tc>
        <w:tc>
          <w:tcPr>
            <w:tcW w:w="234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5</w:t>
            </w:r>
            <w:r w:rsidR="001908DF" w:rsidRPr="001908DF">
              <w:rPr>
                <w:sz w:val="24"/>
                <w:szCs w:val="24"/>
              </w:rPr>
              <w:t xml:space="preserve"> </w:t>
            </w:r>
          </w:p>
        </w:tc>
      </w:tr>
      <w:tr w:rsidR="001908DF" w:rsidRPr="001908DF" w:rsidTr="00A93DC8">
        <w:tc>
          <w:tcPr>
            <w:tcW w:w="1237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1000</w:t>
            </w:r>
          </w:p>
        </w:tc>
        <w:tc>
          <w:tcPr>
            <w:tcW w:w="1216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100</w:t>
            </w:r>
          </w:p>
        </w:tc>
        <w:tc>
          <w:tcPr>
            <w:tcW w:w="126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1908DF" w:rsidRPr="001908DF">
              <w:rPr>
                <w:sz w:val="24"/>
                <w:szCs w:val="24"/>
              </w:rPr>
              <w:t>000</w:t>
            </w:r>
          </w:p>
        </w:tc>
        <w:tc>
          <w:tcPr>
            <w:tcW w:w="234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9</w:t>
            </w:r>
          </w:p>
        </w:tc>
      </w:tr>
      <w:tr w:rsidR="001908DF" w:rsidRPr="001908DF" w:rsidTr="00A93DC8">
        <w:tc>
          <w:tcPr>
            <w:tcW w:w="1237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1000</w:t>
            </w:r>
          </w:p>
        </w:tc>
        <w:tc>
          <w:tcPr>
            <w:tcW w:w="1216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200</w:t>
            </w:r>
          </w:p>
        </w:tc>
        <w:tc>
          <w:tcPr>
            <w:tcW w:w="126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1908DF" w:rsidRPr="001908DF">
              <w:rPr>
                <w:sz w:val="24"/>
                <w:szCs w:val="24"/>
              </w:rPr>
              <w:t>000</w:t>
            </w:r>
          </w:p>
        </w:tc>
        <w:tc>
          <w:tcPr>
            <w:tcW w:w="234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8</w:t>
            </w:r>
          </w:p>
        </w:tc>
      </w:tr>
      <w:tr w:rsidR="001908DF" w:rsidRPr="001908DF" w:rsidTr="00A93DC8">
        <w:tc>
          <w:tcPr>
            <w:tcW w:w="1237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1000</w:t>
            </w:r>
          </w:p>
        </w:tc>
        <w:tc>
          <w:tcPr>
            <w:tcW w:w="1216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300</w:t>
            </w:r>
          </w:p>
        </w:tc>
        <w:tc>
          <w:tcPr>
            <w:tcW w:w="126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1908DF" w:rsidRPr="001908DF" w:rsidRDefault="001908DF" w:rsidP="001908DF">
            <w:pPr>
              <w:spacing w:line="480" w:lineRule="auto"/>
              <w:rPr>
                <w:sz w:val="24"/>
                <w:szCs w:val="24"/>
              </w:rPr>
            </w:pPr>
            <w:r w:rsidRPr="001908DF">
              <w:rPr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="001908DF" w:rsidRPr="001908DF">
              <w:rPr>
                <w:sz w:val="24"/>
                <w:szCs w:val="24"/>
              </w:rPr>
              <w:t>000</w:t>
            </w:r>
          </w:p>
        </w:tc>
        <w:tc>
          <w:tcPr>
            <w:tcW w:w="2340" w:type="dxa"/>
          </w:tcPr>
          <w:p w:rsidR="001908DF" w:rsidRPr="001908DF" w:rsidRDefault="00480590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13</w:t>
            </w:r>
          </w:p>
        </w:tc>
      </w:tr>
      <w:tr w:rsidR="00CB3C4A" w:rsidRPr="001908DF" w:rsidTr="00A93DC8">
        <w:tc>
          <w:tcPr>
            <w:tcW w:w="1237" w:type="dxa"/>
          </w:tcPr>
          <w:p w:rsidR="00CB3C4A" w:rsidRPr="001908DF" w:rsidRDefault="00CB3C4A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0</w:t>
            </w:r>
          </w:p>
        </w:tc>
        <w:tc>
          <w:tcPr>
            <w:tcW w:w="1216" w:type="dxa"/>
          </w:tcPr>
          <w:p w:rsidR="00CB3C4A" w:rsidRPr="001908DF" w:rsidRDefault="00CB3C4A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</w:t>
            </w:r>
          </w:p>
        </w:tc>
        <w:tc>
          <w:tcPr>
            <w:tcW w:w="1260" w:type="dxa"/>
          </w:tcPr>
          <w:p w:rsidR="00CB3C4A" w:rsidRPr="001908DF" w:rsidRDefault="00CB3C4A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610" w:type="dxa"/>
          </w:tcPr>
          <w:p w:rsidR="00CB3C4A" w:rsidRPr="001908DF" w:rsidRDefault="00CB3C4A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</w:t>
            </w:r>
          </w:p>
        </w:tc>
        <w:tc>
          <w:tcPr>
            <w:tcW w:w="1350" w:type="dxa"/>
          </w:tcPr>
          <w:p w:rsidR="00CB3C4A" w:rsidRDefault="00CB3C4A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00</w:t>
            </w:r>
          </w:p>
        </w:tc>
        <w:tc>
          <w:tcPr>
            <w:tcW w:w="2340" w:type="dxa"/>
          </w:tcPr>
          <w:p w:rsidR="00CB3C4A" w:rsidRDefault="0071736F" w:rsidP="001908D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7</w:t>
            </w:r>
          </w:p>
        </w:tc>
      </w:tr>
    </w:tbl>
    <w:p w:rsidR="001908DF" w:rsidRPr="001908DF" w:rsidRDefault="001908DF" w:rsidP="001908D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908DF" w:rsidRPr="001908DF" w:rsidSect="005877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A5107"/>
    <w:multiLevelType w:val="hybridMultilevel"/>
    <w:tmpl w:val="FDBCAE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514B2A"/>
    <w:multiLevelType w:val="hybridMultilevel"/>
    <w:tmpl w:val="5428EB12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9A"/>
    <w:rsid w:val="00016720"/>
    <w:rsid w:val="00023FA6"/>
    <w:rsid w:val="00032C3A"/>
    <w:rsid w:val="000360CF"/>
    <w:rsid w:val="00042AAF"/>
    <w:rsid w:val="00044D09"/>
    <w:rsid w:val="0004547C"/>
    <w:rsid w:val="00056214"/>
    <w:rsid w:val="000B38E0"/>
    <w:rsid w:val="000D4E49"/>
    <w:rsid w:val="000F1871"/>
    <w:rsid w:val="000F4579"/>
    <w:rsid w:val="00107864"/>
    <w:rsid w:val="0012083A"/>
    <w:rsid w:val="00132BF4"/>
    <w:rsid w:val="0015539F"/>
    <w:rsid w:val="00167B55"/>
    <w:rsid w:val="00172FCA"/>
    <w:rsid w:val="00176EE3"/>
    <w:rsid w:val="00176FB2"/>
    <w:rsid w:val="00177072"/>
    <w:rsid w:val="001908DF"/>
    <w:rsid w:val="001B5CB7"/>
    <w:rsid w:val="001C0DD8"/>
    <w:rsid w:val="001C21A9"/>
    <w:rsid w:val="001D1E36"/>
    <w:rsid w:val="00217A6B"/>
    <w:rsid w:val="00235439"/>
    <w:rsid w:val="00250E83"/>
    <w:rsid w:val="00266347"/>
    <w:rsid w:val="002747F2"/>
    <w:rsid w:val="002807F4"/>
    <w:rsid w:val="00284343"/>
    <w:rsid w:val="002A5659"/>
    <w:rsid w:val="002B5948"/>
    <w:rsid w:val="002F0E0A"/>
    <w:rsid w:val="002F2540"/>
    <w:rsid w:val="00313C7C"/>
    <w:rsid w:val="003277AC"/>
    <w:rsid w:val="00332573"/>
    <w:rsid w:val="00332B80"/>
    <w:rsid w:val="00336796"/>
    <w:rsid w:val="00364D5A"/>
    <w:rsid w:val="00383625"/>
    <w:rsid w:val="003842E4"/>
    <w:rsid w:val="003B5D18"/>
    <w:rsid w:val="003C3BDA"/>
    <w:rsid w:val="003D0938"/>
    <w:rsid w:val="003F3CAA"/>
    <w:rsid w:val="0043784F"/>
    <w:rsid w:val="00472441"/>
    <w:rsid w:val="0047609A"/>
    <w:rsid w:val="00480590"/>
    <w:rsid w:val="00480A82"/>
    <w:rsid w:val="004903AD"/>
    <w:rsid w:val="00493B04"/>
    <w:rsid w:val="004B211A"/>
    <w:rsid w:val="004C1B5C"/>
    <w:rsid w:val="004D6126"/>
    <w:rsid w:val="004E0D40"/>
    <w:rsid w:val="00501E59"/>
    <w:rsid w:val="00513CE6"/>
    <w:rsid w:val="00516637"/>
    <w:rsid w:val="00521DC5"/>
    <w:rsid w:val="005352F2"/>
    <w:rsid w:val="00581670"/>
    <w:rsid w:val="00585688"/>
    <w:rsid w:val="005877E1"/>
    <w:rsid w:val="005C0B70"/>
    <w:rsid w:val="005E199A"/>
    <w:rsid w:val="00621073"/>
    <w:rsid w:val="00660EC2"/>
    <w:rsid w:val="0068338F"/>
    <w:rsid w:val="006A2980"/>
    <w:rsid w:val="006A3583"/>
    <w:rsid w:val="006D117F"/>
    <w:rsid w:val="006D25DE"/>
    <w:rsid w:val="006F5DE6"/>
    <w:rsid w:val="0071186E"/>
    <w:rsid w:val="0071280B"/>
    <w:rsid w:val="0071567F"/>
    <w:rsid w:val="0071736F"/>
    <w:rsid w:val="00721ADB"/>
    <w:rsid w:val="00736DA4"/>
    <w:rsid w:val="00743342"/>
    <w:rsid w:val="007A7348"/>
    <w:rsid w:val="007C2775"/>
    <w:rsid w:val="007D0723"/>
    <w:rsid w:val="007D553B"/>
    <w:rsid w:val="007D7F8E"/>
    <w:rsid w:val="007E2CAB"/>
    <w:rsid w:val="007F0D9A"/>
    <w:rsid w:val="00815E84"/>
    <w:rsid w:val="008224AA"/>
    <w:rsid w:val="00823D44"/>
    <w:rsid w:val="008241B5"/>
    <w:rsid w:val="00850587"/>
    <w:rsid w:val="00853F9D"/>
    <w:rsid w:val="00875624"/>
    <w:rsid w:val="00885C5D"/>
    <w:rsid w:val="00887FB6"/>
    <w:rsid w:val="008963F4"/>
    <w:rsid w:val="008A6284"/>
    <w:rsid w:val="008D5890"/>
    <w:rsid w:val="008E75AC"/>
    <w:rsid w:val="00906A3E"/>
    <w:rsid w:val="0093287E"/>
    <w:rsid w:val="00941EC2"/>
    <w:rsid w:val="00951C40"/>
    <w:rsid w:val="0095259A"/>
    <w:rsid w:val="00984D9F"/>
    <w:rsid w:val="009A0D9E"/>
    <w:rsid w:val="009A3706"/>
    <w:rsid w:val="009A716E"/>
    <w:rsid w:val="009B4865"/>
    <w:rsid w:val="009C0B59"/>
    <w:rsid w:val="009C3C62"/>
    <w:rsid w:val="009C639D"/>
    <w:rsid w:val="009C7779"/>
    <w:rsid w:val="009D6E75"/>
    <w:rsid w:val="00A00409"/>
    <w:rsid w:val="00A10173"/>
    <w:rsid w:val="00A157FF"/>
    <w:rsid w:val="00A21599"/>
    <w:rsid w:val="00A22113"/>
    <w:rsid w:val="00A2438D"/>
    <w:rsid w:val="00A466DF"/>
    <w:rsid w:val="00A71921"/>
    <w:rsid w:val="00A846F6"/>
    <w:rsid w:val="00A86EE7"/>
    <w:rsid w:val="00A93DC8"/>
    <w:rsid w:val="00AB3AF1"/>
    <w:rsid w:val="00AC7538"/>
    <w:rsid w:val="00AD2475"/>
    <w:rsid w:val="00AD7583"/>
    <w:rsid w:val="00AE6B17"/>
    <w:rsid w:val="00AE6EF0"/>
    <w:rsid w:val="00B03821"/>
    <w:rsid w:val="00B33BE0"/>
    <w:rsid w:val="00B3601B"/>
    <w:rsid w:val="00B44CD3"/>
    <w:rsid w:val="00B74B06"/>
    <w:rsid w:val="00B8054A"/>
    <w:rsid w:val="00B805AB"/>
    <w:rsid w:val="00B8304B"/>
    <w:rsid w:val="00BB1377"/>
    <w:rsid w:val="00BC2E9A"/>
    <w:rsid w:val="00BD256A"/>
    <w:rsid w:val="00BF4AF1"/>
    <w:rsid w:val="00C10B91"/>
    <w:rsid w:val="00C11763"/>
    <w:rsid w:val="00C14575"/>
    <w:rsid w:val="00C25DC6"/>
    <w:rsid w:val="00C34B3D"/>
    <w:rsid w:val="00C719CF"/>
    <w:rsid w:val="00C94E44"/>
    <w:rsid w:val="00CB36E2"/>
    <w:rsid w:val="00CB3C4A"/>
    <w:rsid w:val="00CB6509"/>
    <w:rsid w:val="00CC74BB"/>
    <w:rsid w:val="00CE4FB2"/>
    <w:rsid w:val="00CE7422"/>
    <w:rsid w:val="00D269FF"/>
    <w:rsid w:val="00D322FF"/>
    <w:rsid w:val="00D37BC9"/>
    <w:rsid w:val="00D814E3"/>
    <w:rsid w:val="00DB75A9"/>
    <w:rsid w:val="00DC7BE3"/>
    <w:rsid w:val="00DD0E6C"/>
    <w:rsid w:val="00DD34E5"/>
    <w:rsid w:val="00DD4702"/>
    <w:rsid w:val="00DE53F9"/>
    <w:rsid w:val="00DF0776"/>
    <w:rsid w:val="00DF11CF"/>
    <w:rsid w:val="00DF5761"/>
    <w:rsid w:val="00E0050E"/>
    <w:rsid w:val="00E25C92"/>
    <w:rsid w:val="00E26B8B"/>
    <w:rsid w:val="00E33B72"/>
    <w:rsid w:val="00E63B90"/>
    <w:rsid w:val="00E75910"/>
    <w:rsid w:val="00E76127"/>
    <w:rsid w:val="00EA25AA"/>
    <w:rsid w:val="00EB29C7"/>
    <w:rsid w:val="00F032F2"/>
    <w:rsid w:val="00F22AB7"/>
    <w:rsid w:val="00F50850"/>
    <w:rsid w:val="00F57270"/>
    <w:rsid w:val="00F57967"/>
    <w:rsid w:val="00F73132"/>
    <w:rsid w:val="00F81F76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63AD5-33D0-4BFD-94E1-D4086B1A6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5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815E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1908D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0360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8A628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941EC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C94E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4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17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lumina</Company>
  <LinksUpToDate>false</LinksUpToDate>
  <CharactersWithSpaces>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hukasahasram, Badri</dc:creator>
  <cp:keywords/>
  <dc:description/>
  <cp:lastModifiedBy>Padhukasahasram, Badri</cp:lastModifiedBy>
  <cp:revision>4</cp:revision>
  <dcterms:created xsi:type="dcterms:W3CDTF">2015-11-13T05:56:00Z</dcterms:created>
  <dcterms:modified xsi:type="dcterms:W3CDTF">2015-11-13T06:13:00Z</dcterms:modified>
</cp:coreProperties>
</file>